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332"/>
        <w:gridCol w:w="889"/>
        <w:gridCol w:w="843"/>
        <w:gridCol w:w="1664"/>
        <w:gridCol w:w="843"/>
        <w:gridCol w:w="843"/>
        <w:gridCol w:w="1486"/>
        <w:gridCol w:w="743"/>
        <w:gridCol w:w="792"/>
        <w:gridCol w:w="1569"/>
      </w:tblGrid>
      <w:tr w:rsidR="00256FAF" w:rsidRPr="003753DC" w:rsidTr="00000AD5">
        <w:trPr>
          <w:trHeight w:val="276"/>
        </w:trPr>
        <w:tc>
          <w:tcPr>
            <w:tcW w:w="43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6FAF" w:rsidRPr="003753DC" w:rsidRDefault="00256FAF" w:rsidP="00000AD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33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FAF" w:rsidRPr="003753DC" w:rsidRDefault="00256FA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sv-SE"/>
              </w:rPr>
              <w:t>Both insulin- and non-insulin dependent</w:t>
            </w:r>
          </w:p>
        </w:tc>
        <w:tc>
          <w:tcPr>
            <w:tcW w:w="317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56FAF" w:rsidRPr="003753DC" w:rsidRDefault="00256FA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sv-SE"/>
              </w:rPr>
              <w:t>Insulin-dependent only</w:t>
            </w:r>
          </w:p>
        </w:tc>
        <w:tc>
          <w:tcPr>
            <w:tcW w:w="310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6FAF" w:rsidRPr="003753DC" w:rsidRDefault="00256FA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sv-SE"/>
              </w:rPr>
              <w:t>Non-insulin-dependent only</w:t>
            </w:r>
          </w:p>
        </w:tc>
      </w:tr>
      <w:tr w:rsidR="00256FAF" w:rsidRPr="003753DC" w:rsidTr="00000AD5">
        <w:trPr>
          <w:trHeight w:val="276"/>
        </w:trPr>
        <w:tc>
          <w:tcPr>
            <w:tcW w:w="43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gPop</w:t>
            </w: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sv-SE"/>
              </w:rPr>
              <w:br/>
              <w:t>(n=123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 xml:space="preserve">ID </w:t>
            </w: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sv-SE"/>
              </w:rPr>
              <w:t>(n=131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6FAF" w:rsidRPr="003753DC" w:rsidRDefault="00256FA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sv-SE"/>
              </w:rPr>
              <w:t>ID vs gPop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6FAF" w:rsidRPr="003753DC" w:rsidRDefault="00256FA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gPop</w:t>
            </w: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sv-SE"/>
              </w:rPr>
              <w:br/>
              <w:t>(n=423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6FAF" w:rsidRPr="003753DC" w:rsidRDefault="00256FA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 xml:space="preserve">ID </w:t>
            </w: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sv-SE"/>
              </w:rPr>
              <w:t>(n=533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6FAF" w:rsidRPr="003753DC" w:rsidRDefault="00256FA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sv-SE"/>
              </w:rPr>
              <w:t>ID vs gPop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gPop</w:t>
            </w: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sv-SE"/>
              </w:rPr>
              <w:br/>
              <w:t>(n=51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 xml:space="preserve">ID </w:t>
            </w: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sv-SE"/>
              </w:rPr>
              <w:t>(n=51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sv-SE"/>
              </w:rPr>
              <w:t>ID vs gPop</w:t>
            </w:r>
          </w:p>
        </w:tc>
      </w:tr>
      <w:tr w:rsidR="00256FAF" w:rsidRPr="003753DC" w:rsidTr="00000AD5">
        <w:trPr>
          <w:trHeight w:val="276"/>
        </w:trPr>
        <w:tc>
          <w:tcPr>
            <w:tcW w:w="43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n</w:t>
            </w:r>
            <w:proofErr w:type="gramEnd"/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 (%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n</w:t>
            </w:r>
            <w:proofErr w:type="gramEnd"/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 (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56FAF" w:rsidRPr="003753DC" w:rsidRDefault="00256FA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RR (95% CI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56FAF" w:rsidRPr="003753DC" w:rsidRDefault="00256FA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n</w:t>
            </w:r>
            <w:proofErr w:type="gramEnd"/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 (%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56FAF" w:rsidRPr="003753DC" w:rsidRDefault="00256FA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n</w:t>
            </w:r>
            <w:proofErr w:type="gramEnd"/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 (%)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56FAF" w:rsidRPr="003753DC" w:rsidRDefault="00256FA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RR (95% CI)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n</w:t>
            </w:r>
            <w:proofErr w:type="gramEnd"/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 (%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n</w:t>
            </w:r>
            <w:proofErr w:type="gramEnd"/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 (%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RR (95% CI)</w:t>
            </w:r>
          </w:p>
        </w:tc>
      </w:tr>
      <w:tr w:rsidR="00256FAF" w:rsidRPr="003753DC" w:rsidTr="00000AD5">
        <w:trPr>
          <w:trHeight w:val="276"/>
        </w:trPr>
        <w:tc>
          <w:tcPr>
            <w:tcW w:w="4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uppressAutoHyphens/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Insulins and analogues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09 (89)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16 (89)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.00 (0.77</w:t>
            </w: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noBreakHyphen/>
              <w:t>1.30)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43 (34)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22 (42)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1.23</w:t>
            </w:r>
            <w:r w:rsidRPr="003753D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sv-SE"/>
              </w:rPr>
              <w:t> (</w:t>
            </w:r>
            <w:r w:rsidRPr="003753D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1.00</w:t>
            </w:r>
            <w:r w:rsidRPr="003753D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sv-SE"/>
              </w:rPr>
              <w:noBreakHyphen/>
            </w:r>
            <w:r w:rsidRPr="003753D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1.52</w:t>
            </w:r>
            <w:r w:rsidRPr="003753D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38 (75)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39 (76)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.03 (0.66</w:t>
            </w: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noBreakHyphen/>
              <w:t>1.60)</w:t>
            </w:r>
          </w:p>
        </w:tc>
      </w:tr>
      <w:tr w:rsidR="00256FAF" w:rsidRPr="003753DC" w:rsidTr="00000AD5">
        <w:trPr>
          <w:trHeight w:val="276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Fast-actin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71 (5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60 (46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.79 (0.56</w:t>
            </w: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noBreakHyphen/>
              <w:t>1.12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54 (13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76 (14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.12 (0.79</w:t>
            </w: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noBreakHyphen/>
              <w:t>1.58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32 (63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0 (39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.63 (0.36</w:t>
            </w: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noBreakHyphen/>
              <w:t>1.09)</w:t>
            </w:r>
          </w:p>
        </w:tc>
      </w:tr>
      <w:tr w:rsidR="00256FAF" w:rsidRPr="003753DC" w:rsidTr="00000AD5">
        <w:trPr>
          <w:trHeight w:val="276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Intermediate-actin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54 (44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44 (34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.77 (0.51</w:t>
            </w: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noBreakHyphen/>
              <w:t>1.14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77 (1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85 (16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.88 (0.64</w:t>
            </w: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noBreakHyphen/>
              <w:t>1.19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7 (33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3 (25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.77 (0.37</w:t>
            </w: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noBreakHyphen/>
              <w:t>1.57)</w:t>
            </w:r>
          </w:p>
        </w:tc>
      </w:tr>
      <w:tr w:rsidR="00256FAF" w:rsidRPr="003753DC" w:rsidTr="00000AD5">
        <w:trPr>
          <w:trHeight w:val="276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Intermediate/long-acting comb. fast-actin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44 (36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76 (58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1.62</w:t>
            </w:r>
            <w:r w:rsidRPr="003753D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sv-SE"/>
              </w:rPr>
              <w:t> (</w:t>
            </w:r>
            <w:r w:rsidRPr="003753D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1.12</w:t>
            </w:r>
            <w:r w:rsidRPr="003753D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sv-SE"/>
              </w:rPr>
              <w:noBreakHyphen/>
            </w:r>
            <w:r w:rsidRPr="003753D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2.35</w:t>
            </w:r>
            <w:r w:rsidRPr="003753D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70 (17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36 (26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1.54</w:t>
            </w:r>
            <w:r w:rsidRPr="003753D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sv-SE"/>
              </w:rPr>
              <w:t> (</w:t>
            </w:r>
            <w:r w:rsidRPr="003753D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1.16</w:t>
            </w:r>
            <w:r w:rsidRPr="003753D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sv-SE"/>
              </w:rPr>
              <w:noBreakHyphen/>
            </w:r>
            <w:r w:rsidRPr="003753D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2.06</w:t>
            </w:r>
            <w:r w:rsidRPr="003753D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8 (16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0 (39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2.50</w:t>
            </w:r>
            <w:r w:rsidRPr="003753D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sv-SE"/>
              </w:rPr>
              <w:t> (</w:t>
            </w:r>
            <w:r w:rsidRPr="003753D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1.10</w:t>
            </w:r>
            <w:r w:rsidRPr="003753D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sv-SE"/>
              </w:rPr>
              <w:noBreakHyphen/>
            </w:r>
            <w:r w:rsidRPr="003753D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5.68</w:t>
            </w:r>
            <w:r w:rsidRPr="003753D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256FAF" w:rsidRPr="003753DC" w:rsidTr="00000AD5">
        <w:trPr>
          <w:trHeight w:val="276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Long-actin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44 (36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48 (37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.02 (0.68</w:t>
            </w: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noBreakHyphen/>
              <w:t>1.54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40 (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52 (10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.03 (0.68</w:t>
            </w: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noBreakHyphen/>
              <w:t>1.56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1 (41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4 (27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.67 (0.34</w:t>
            </w: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noBreakHyphen/>
              <w:t>1.31)</w:t>
            </w:r>
          </w:p>
        </w:tc>
      </w:tr>
      <w:tr w:rsidR="00256FAF" w:rsidRPr="003753DC" w:rsidTr="00000AD5">
        <w:trPr>
          <w:trHeight w:val="276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Blood glucose lowering drugs excl. insulin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78 (63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99 (76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.19 (0.89</w:t>
            </w: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noBreakHyphen/>
              <w:t>1.6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345 (82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429 (80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.99 (0.86</w:t>
            </w: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noBreakHyphen/>
              <w:t>1.14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8 (35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7 (53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.50 (0.83</w:t>
            </w: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noBreakHyphen/>
              <w:t>2.72)</w:t>
            </w:r>
          </w:p>
        </w:tc>
      </w:tr>
      <w:tr w:rsidR="00256FAF" w:rsidRPr="003753DC" w:rsidTr="00000AD5">
        <w:trPr>
          <w:trHeight w:val="276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Biguanide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74 (6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86 (66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.09 (0.80</w:t>
            </w: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noBreakHyphen/>
              <w:t>1.4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324 (77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387 (73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.95 (0.82</w:t>
            </w: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noBreakHyphen/>
              <w:t>1.10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7 (33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6 (51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.53 (0.83</w:t>
            </w: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noBreakHyphen/>
              <w:t>2.82)</w:t>
            </w:r>
          </w:p>
        </w:tc>
      </w:tr>
      <w:tr w:rsidR="00256FAF" w:rsidRPr="003753DC" w:rsidTr="00000AD5">
        <w:trPr>
          <w:trHeight w:val="276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Sulfonylurea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0 (16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46 (35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2.16</w:t>
            </w:r>
            <w:r w:rsidRPr="003753D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sv-SE"/>
              </w:rPr>
              <w:t> (</w:t>
            </w:r>
            <w:r w:rsidRPr="003753D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1.28</w:t>
            </w:r>
            <w:r w:rsidRPr="003753D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sv-SE"/>
              </w:rPr>
              <w:noBreakHyphen/>
            </w:r>
            <w:r w:rsidRPr="003753D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3.65</w:t>
            </w:r>
            <w:r w:rsidRPr="003753D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30 (31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84 (35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.12 (0.90</w:t>
            </w: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noBreakHyphen/>
              <w:t>1.41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7 (14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9 (18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.29 (0.48</w:t>
            </w: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noBreakHyphen/>
              <w:t>3.45)</w:t>
            </w:r>
          </w:p>
        </w:tc>
      </w:tr>
      <w:tr w:rsidR="00256FAF" w:rsidRPr="003753DC" w:rsidTr="00000AD5">
        <w:trPr>
          <w:trHeight w:val="276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Combination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3 (2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 (2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NC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7 (4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9 (2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0.42</w:t>
            </w:r>
            <w:r w:rsidRPr="003753D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sv-SE"/>
              </w:rPr>
              <w:t> (</w:t>
            </w:r>
            <w:r w:rsidRPr="003753D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0.19</w:t>
            </w:r>
            <w:r w:rsidRPr="003753D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sv-SE"/>
              </w:rPr>
              <w:noBreakHyphen/>
            </w:r>
            <w:r w:rsidRPr="003753D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0.94</w:t>
            </w:r>
            <w:r w:rsidRPr="003753D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 (2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 (0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NC</w:t>
            </w:r>
          </w:p>
        </w:tc>
      </w:tr>
      <w:tr w:rsidR="00256FAF" w:rsidRPr="003753DC" w:rsidTr="00000AD5">
        <w:trPr>
          <w:trHeight w:val="276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α glucosidase inhibitor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 (2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4 (3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NC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4 (1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4 (1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NC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 (2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 (0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NC</w:t>
            </w:r>
          </w:p>
        </w:tc>
      </w:tr>
      <w:tr w:rsidR="00256FAF" w:rsidRPr="003753DC" w:rsidTr="00000AD5">
        <w:trPr>
          <w:trHeight w:val="276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Thiazolidinedione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5 (4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 (2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NC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8 (4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9 (4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.84 (0.44</w:t>
            </w: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noBreakHyphen/>
              <w:t>1.60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 (0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 (2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NC</w:t>
            </w:r>
          </w:p>
        </w:tc>
      </w:tr>
      <w:tr w:rsidR="00256FAF" w:rsidRPr="003753DC" w:rsidTr="00000AD5">
        <w:trPr>
          <w:trHeight w:val="276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Dipeptidyl peptidase 4 (DPP-4) inhibitor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6 (5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 (2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NC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36 (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0 (4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0.44</w:t>
            </w:r>
            <w:r w:rsidRPr="003753D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sv-SE"/>
              </w:rPr>
              <w:t> (</w:t>
            </w:r>
            <w:r w:rsidRPr="003753D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0.26</w:t>
            </w:r>
            <w:r w:rsidRPr="003753D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sv-SE"/>
              </w:rPr>
              <w:noBreakHyphen/>
            </w:r>
            <w:r w:rsidRPr="003753D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sv-SE"/>
              </w:rPr>
              <w:t>0.76</w:t>
            </w:r>
            <w:r w:rsidRPr="003753D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 (4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 (0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NC</w:t>
            </w:r>
          </w:p>
        </w:tc>
      </w:tr>
      <w:tr w:rsidR="00256FAF" w:rsidRPr="003753DC" w:rsidTr="00000AD5">
        <w:trPr>
          <w:trHeight w:val="276"/>
        </w:trPr>
        <w:tc>
          <w:tcPr>
            <w:tcW w:w="4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Repaglinide or A10BX03: Nateglinide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9 (7)</w:t>
            </w: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6 (5)</w:t>
            </w:r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.63 (0.22</w:t>
            </w: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noBreakHyphen/>
              <w:t>1.76)</w:t>
            </w: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25 (6)</w:t>
            </w: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30 (6)</w:t>
            </w:r>
          </w:p>
        </w:tc>
        <w:tc>
          <w:tcPr>
            <w:tcW w:w="1486" w:type="dxa"/>
            <w:tcBorders>
              <w:top w:val="nil"/>
              <w:left w:val="nil"/>
              <w:right w:val="nil"/>
            </w:tcBorders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.95 (0.56</w:t>
            </w: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noBreakHyphen/>
              <w:t>1.62)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 (2)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 (2)</w:t>
            </w: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NC</w:t>
            </w:r>
          </w:p>
        </w:tc>
      </w:tr>
      <w:tr w:rsidR="00256FAF" w:rsidRPr="003753DC" w:rsidTr="00000AD5">
        <w:trPr>
          <w:trHeight w:val="276"/>
        </w:trPr>
        <w:tc>
          <w:tcPr>
            <w:tcW w:w="4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 xml:space="preserve">Exenatide or A10BX07: Liraglutide 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 (1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3 (2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NC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14 (3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4 (1)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NC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 (0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0 (0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6FAF" w:rsidRPr="003753DC" w:rsidRDefault="00256FAF" w:rsidP="00000AD5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753D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sv-SE"/>
              </w:rPr>
              <w:t>NC</w:t>
            </w:r>
          </w:p>
        </w:tc>
      </w:tr>
    </w:tbl>
    <w:p w:rsidR="00256FAF" w:rsidRPr="003753DC" w:rsidRDefault="00256FAF" w:rsidP="00256FAF">
      <w:pPr>
        <w:spacing w:line="240" w:lineRule="auto"/>
        <w:ind w:firstLine="0"/>
      </w:pPr>
      <w:r w:rsidRPr="003753DC">
        <w:t>RR = relative risk; CI = confidence interval; ID = intellectual disability; gPop = general population; NC = not calculated due to too few observations</w:t>
      </w:r>
      <w:r>
        <w:fldChar w:fldCharType="begin"/>
      </w:r>
      <w:r>
        <w:instrText xml:space="preserve"> ADDIN </w:instrText>
      </w:r>
      <w:r>
        <w:fldChar w:fldCharType="end"/>
      </w:r>
    </w:p>
    <w:p w:rsidR="00A46243" w:rsidRDefault="00A46243">
      <w:bookmarkStart w:id="0" w:name="_GoBack"/>
      <w:bookmarkEnd w:id="0"/>
    </w:p>
    <w:sectPr w:rsidR="00A46243" w:rsidSect="00256FA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FAF"/>
    <w:rsid w:val="0004745C"/>
    <w:rsid w:val="00196A61"/>
    <w:rsid w:val="00256FAF"/>
    <w:rsid w:val="006216B8"/>
    <w:rsid w:val="007E1EF9"/>
    <w:rsid w:val="00924969"/>
    <w:rsid w:val="00A46243"/>
    <w:rsid w:val="00D75DBA"/>
    <w:rsid w:val="00E20BDA"/>
    <w:rsid w:val="00F45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3D32DC8-D149-42AC-A39D-87686EA99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6FAF"/>
    <w:pPr>
      <w:spacing w:after="0" w:line="480" w:lineRule="auto"/>
      <w:ind w:firstLine="425"/>
    </w:pPr>
    <w:rPr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A46243"/>
    <w:pPr>
      <w:keepNext/>
      <w:keepLines/>
      <w:spacing w:after="240" w:line="240" w:lineRule="auto"/>
      <w:ind w:firstLine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4624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ndNoteBibliography">
    <w:name w:val="EndNote Bibliography"/>
    <w:basedOn w:val="Normal"/>
    <w:link w:val="EndNoteBibliographyChar"/>
    <w:qFormat/>
    <w:rsid w:val="007E1EF9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Standardstycketeckensnitt"/>
    <w:link w:val="EndNoteBibliography"/>
    <w:rsid w:val="007E1EF9"/>
    <w:rPr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8</Words>
  <Characters>1634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Axmon</dc:creator>
  <cp:keywords/>
  <dc:description/>
  <cp:lastModifiedBy>Anna Axmon</cp:lastModifiedBy>
  <cp:revision>1</cp:revision>
  <dcterms:created xsi:type="dcterms:W3CDTF">2017-11-07T15:01:00Z</dcterms:created>
  <dcterms:modified xsi:type="dcterms:W3CDTF">2017-11-07T15:01:00Z</dcterms:modified>
</cp:coreProperties>
</file>